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</w:rPr>
      </w:pPr>
      <w:r>
        <w:rPr>
          <w:b/>
        </w:rPr>
        <w:t>Table 1S</w:t>
      </w:r>
      <w:r>
        <w:rPr/>
        <w:t xml:space="preserve"> List of 53 synthetic lethal interactions involving </w:t>
      </w:r>
      <w:r>
        <w:rPr>
          <w:i/>
        </w:rPr>
        <w:t xml:space="preserve">PHO85 </w:t>
      </w:r>
      <w:r>
        <w:rPr/>
        <w:t xml:space="preserve">that are not rescued by deletion of </w:t>
      </w:r>
      <w:r>
        <w:rPr>
          <w:i/>
        </w:rPr>
        <w:t>WHI5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50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600"/>
        <w:gridCol w:w="239"/>
      </w:tblGrid>
      <w:tr>
        <w:trPr/>
        <w:tc>
          <w:tcPr>
            <w:tcW w:w="118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unction categor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P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wall maintenance / regul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N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wall maintenance / regul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C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wall maintenance / regul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N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wall maintenance / regul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R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wall maintenance / regul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KS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wall maintenance / regul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C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wall maintenance / regul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D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wall maintenance / regul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SC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wall maintenance / regul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SC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wall maintenance / regul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M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wall maintenance / regul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S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wall maintenance / regul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GD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wall maintenance / regul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K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wall maintenance / regul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T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wall maintenance / regul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I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wall maintenance / regul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id / fatty acid metabolis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I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id / fatty acid metabolis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id / fatty acid metabolis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rane associat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F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rane associat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H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rane associat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M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arized growth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M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arized growth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M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arized growth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arized growth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I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arized growth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C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arized growth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KE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arized growth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arized growth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M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arized growth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S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2A regulatory subuni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S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2A regulatory subuni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ME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B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B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L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T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A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R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PS2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sicle traffickin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PS3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sicle traffickin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PS3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sicle traffickin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PS4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sicle traffickin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M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sicle traffickin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H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E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K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GL015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JR142W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ML122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M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6T20:03:00Z</dcterms:created>
  <dc:creator>Supipi Kaluarachchi</dc:creator>
  <dc:description/>
  <cp:keywords/>
  <dc:language>en-US</dc:language>
  <cp:lastModifiedBy>Supipi Kaluarachchi</cp:lastModifiedBy>
  <dcterms:modified xsi:type="dcterms:W3CDTF">2009-05-16T20:03:00Z</dcterms:modified>
  <cp:revision>1</cp:revision>
  <dc:subject/>
  <dc:title>Table 1S List of 53 synthetic lethal interactions involving PHO85 that are not rescued by deletion of WHI5</dc:title>
</cp:coreProperties>
</file>